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295"/>
        <w:gridCol w:w="993"/>
        <w:gridCol w:w="5800"/>
      </w:tblGrid>
      <w:tr>
        <w:trPr>
          <w:trHeight w:val="251" w:hRule="atLeast"/>
        </w:trPr>
        <w:tc>
          <w:tcPr>
            <w:tcW w:w="962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Supplemental Table S1. </w:t>
            </w:r>
            <w:r>
              <w:rPr>
                <w:rFonts w:cs="Arial" w:ascii="Arial" w:hAnsi="Arial"/>
                <w:sz w:val="20"/>
              </w:rPr>
              <w:t>Fission yeast strains used in this study.</w:t>
            </w:r>
          </w:p>
        </w:tc>
      </w:tr>
      <w:tr>
        <w:trPr>
          <w:trHeight w:val="161" w:hRule="atLeast"/>
        </w:trPr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120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igu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i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ind w:left="-108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ull Genotype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A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176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pku80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4873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pku80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ura4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taz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4797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taz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ura4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p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473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p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ura4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if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S4878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if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ura4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F199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Helvetica" w:hAnsi="Helvetica"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1343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1374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Helvetica" w:hAnsi="Helvetica"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sz w:val="18"/>
              </w:rPr>
              <w:t xml:space="preserve"> + rad3 pld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4328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Helvetica" w:hAnsi="Helvetica"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A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199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18"/>
                <w:szCs w:val="24"/>
              </w:rPr>
              <w:t xml:space="preserve"> leu1-32 ura4-D18 ade6-M210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1343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1374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right="-1188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4328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B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11-FLAG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5599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 rad11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</w:rPr>
              <w:t>-5FLAG::kanMX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11-FLAG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6299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LEU2 rad11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</w:rPr>
              <w:t>-5FLAG::kanMX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11-FLAG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6295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>::LEU2 rad11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</w:rPr>
              <w:t>-5FLAG::kanMX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11-FLAG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069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1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::kanMX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C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hp5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436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6 his3-D1 rhp5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ura4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1343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1373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4328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D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22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K6713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his3-D1 rad22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22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K7598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22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22-myc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K8184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22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ad22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8080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22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13myc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E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ku80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7668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6 his3-D1 pku80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ku80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7810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pku80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ku80-myc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7805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pku80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ku80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8084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pku80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13myc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20"/>
              </w:rPr>
              <w:t>4A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t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BAM429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po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t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6174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po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t1-myc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616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po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-13myc::kanMX6 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t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6553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po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-13myc::kanMX6 //pREP41H-rad3 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20"/>
              </w:rPr>
              <w:t>4B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z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7196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tp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z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52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tp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z1-myc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526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tp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z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442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tp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20"/>
              </w:rPr>
              <w:t>4C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7217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6174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myc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519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439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-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20"/>
              </w:rPr>
              <w:t>4D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z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YTC6682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po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z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510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po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z1-myc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514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po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z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435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po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20"/>
              </w:rPr>
              <w:t>4E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n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YTC6733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stn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n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529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stn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n1-myc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533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stn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n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447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stn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20"/>
              </w:rPr>
              <w:t>5A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FLAG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YTC6732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FLAG pot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6864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po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FLAG pot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AM9776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po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20"/>
              </w:rPr>
              <w:t>5B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FLAG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YTC6732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FLAG tpz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7506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tp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FLAG tpz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BAM9775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tp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20"/>
              </w:rPr>
              <w:t>5C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FLAG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YTC6732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FLAG poz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6935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po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FLAG poz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color w:val="FF0000"/>
                <w:sz w:val="18"/>
              </w:rPr>
            </w:pPr>
            <w:r>
              <w:rPr>
                <w:rFonts w:cs="Arial" w:ascii="Arial" w:hAnsi="Arial"/>
                <w:sz w:val="18"/>
              </w:rPr>
              <w:t>BAM9773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po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D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t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AM429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po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t1-myc tpz1-FLAG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YTC7626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po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tp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-TEV-AviTag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ot1-myc tpz1-FLAG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BAM9427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po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tp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5FLAG-TEV-AviTag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is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is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3784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omere (1L)::his3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52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90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S/E ade6-M210 his3-D1 his3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tel(1L)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omere (1L)::his3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 xml:space="preserve">+ </w:t>
            </w:r>
            <w:r>
              <w:rPr>
                <w:rFonts w:cs="Arial" w:ascii="Arial" w:hAnsi="Arial"/>
                <w:i/>
                <w:sz w:val="18"/>
              </w:rPr>
              <w:t>ccq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9133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his3-D1 ccq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hphMX his3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tel(1L)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omere (1L)::his3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 xml:space="preserve">+ </w:t>
            </w:r>
            <w:r>
              <w:rPr>
                <w:rFonts w:cs="Arial" w:ascii="Arial" w:hAnsi="Arial"/>
                <w:i/>
                <w:sz w:val="18"/>
              </w:rPr>
              <w:t>taz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F6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90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S/E ade6-M210 his3-D1 taz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ura4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his3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tel(1L)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/>
            </w:pPr>
            <w:r>
              <w:rPr>
                <w:rFonts w:cs="Arial" w:ascii="Arial" w:hAnsi="Arial"/>
                <w:i/>
                <w:sz w:val="18"/>
              </w:rPr>
              <w:t>telomere (1L)::his3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 xml:space="preserve">+ </w:t>
            </w:r>
            <w:r>
              <w:rPr>
                <w:rFonts w:cs="Arial" w:ascii="Arial" w:hAnsi="Arial"/>
                <w:i/>
                <w:sz w:val="18"/>
              </w:rPr>
              <w:t>rap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9136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his3-D1 rap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ura4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his3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tel(1L)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/>
            </w:pPr>
            <w:r>
              <w:rPr>
                <w:rFonts w:cs="Arial" w:ascii="Arial" w:hAnsi="Arial"/>
                <w:i/>
                <w:sz w:val="18"/>
              </w:rPr>
              <w:t>telomere (1L)::his3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 xml:space="preserve">+ </w:t>
            </w:r>
            <w:r>
              <w:rPr>
                <w:rFonts w:cs="Arial" w:ascii="Arial" w:hAnsi="Arial"/>
                <w:i/>
                <w:sz w:val="18"/>
              </w:rPr>
              <w:t>poz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9135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90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6 his3-D1 poz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kanMX6 his3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tel(1L)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/>
            </w:pPr>
            <w:r>
              <w:rPr>
                <w:rFonts w:cs="Arial" w:ascii="Arial" w:hAnsi="Arial"/>
                <w:i/>
                <w:sz w:val="18"/>
              </w:rPr>
              <w:t>telomere (1L)::his3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 xml:space="preserve">+ </w:t>
            </w:r>
            <w:r>
              <w:rPr>
                <w:rFonts w:cs="Arial" w:ascii="Arial" w:hAnsi="Arial"/>
                <w:i/>
                <w:sz w:val="18"/>
              </w:rPr>
              <w:t>tel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9127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S/E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his3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tel(1L)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omere (1L)::his3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 xml:space="preserve">+ </w:t>
            </w:r>
            <w:r>
              <w:rPr>
                <w:rFonts w:cs="Arial" w:ascii="Arial" w:hAnsi="Arial"/>
                <w:i/>
                <w:sz w:val="18"/>
              </w:rPr>
              <w:t>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9129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S/E ade6-M210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his3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tel(1L)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elomere (1L)::his3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 xml:space="preserve">+ </w:t>
            </w:r>
            <w:r>
              <w:rPr>
                <w:rFonts w:cs="Arial" w:ascii="Arial" w:hAnsi="Arial"/>
                <w:i/>
                <w:sz w:val="18"/>
              </w:rPr>
              <w:t>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9153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S/E or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LEU2 his3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::tel(1L) //pREP42-myc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20"/>
              </w:rPr>
              <w:t>7A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rt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7706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tr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  <w:lang w:bidi="en-US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rt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776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 xml:space="preserve"> leu1-32 ura4-D18 ade6-M216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::LEU2 trt1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-G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bscript"/>
              </w:rPr>
              <w:t>8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rt1-myc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7767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 xml:space="preserve"> leu1-32 ura4-D18 ade6-M216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::LEU2 trt1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-G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bscript"/>
              </w:rPr>
              <w:t>8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rt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054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tr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  <w:lang w:bidi="en-US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/>
            </w:pPr>
            <w:r>
              <w:rPr>
                <w:rFonts w:cs="Arial" w:ascii="Arial" w:hAnsi="Arial"/>
                <w:sz w:val="20"/>
              </w:rPr>
              <w:t>7B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st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AM5087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 xml:space="preserve"> leu1-32 ura4-D18 his3-D1 est1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st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7796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::LEU2 est1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st1-myc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779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 xml:space="preserve"> leu1-32 ura4-D18 his3-D1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::LEU2 est1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 xml:space="preserve">-13myc::kanMX6 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st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8058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</w:rPr>
              <w:t>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::LEU2 est1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color w:val="000000"/>
                <w:sz w:val="18"/>
                <w:szCs w:val="24"/>
              </w:rPr>
              <w:t>-13myc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C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rt1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(no tag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S5264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his3-D1 cdc25-22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rt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7708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his3-D1 tr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13myc::kanMX6 cdc25-22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rt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8197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 xml:space="preserve"> leu1-32 ura4-D18 ade6-M210 his3-D1 tr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</w:rPr>
              <w:t>-13myc::kanMX6 tel1::LEU2 rad3::LEU2 cdc25-22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A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z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7196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tp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z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442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tp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z1-myc ccq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90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ccq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hphMX tpz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7217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q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439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ccq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B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rt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7706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tr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  <w:lang w:bidi="en-US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rt1-myc tel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  <w:r>
              <w:rPr>
                <w:rFonts w:cs="Arial" w:ascii="Arial" w:hAnsi="Arial"/>
                <w:i/>
                <w:sz w:val="18"/>
              </w:rPr>
              <w:t xml:space="preserve"> rad3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054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ade6-M210 his3-D1 tel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rad3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LEU2 tr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  <w:lang w:bidi="en-US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 //pREP41H-rad3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176" w:hanging="284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</w:t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N2411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/>
            </w:pPr>
            <w:r>
              <w:rPr>
                <w:rFonts w:cs="Arial" w:ascii="Arial" w:hAnsi="Arial"/>
                <w:i/>
                <w:sz w:val="18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</w:rPr>
              <w:t xml:space="preserve"> leu1-32 ura4-D18 his3-D1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rt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7706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i/>
                <w:i/>
                <w:sz w:val="18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tr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  <w:lang w:bidi="en-US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rt1-myc ccq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963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ccq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hphMX tr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G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bscript"/>
                <w:lang w:bidi="en-US"/>
              </w:rPr>
              <w:t>8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st1-myc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BAM5087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es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  <w:tr>
        <w:trPr>
          <w:trHeight w:val="432" w:hRule="atLeast"/>
        </w:trPr>
        <w:tc>
          <w:tcPr>
            <w:tcW w:w="5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ind w:left="-108" w:hanging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4"/>
                <w:lang w:bidi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4"/>
                <w:lang w:bidi="en-US"/>
              </w:rPr>
            </w:r>
          </w:p>
        </w:tc>
        <w:tc>
          <w:tcPr>
            <w:tcW w:w="229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61" w:hanging="142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st1-myc ccq1</w:t>
            </w:r>
            <w:r>
              <w:rPr>
                <w:rFonts w:eastAsia="Symbol" w:cs="Symbol" w:ascii="Symbol" w:hAnsi="Symbol"/>
                <w:i/>
                <w:sz w:val="18"/>
              </w:rPr>
              <w:t>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-108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N8994</w:t>
            </w:r>
          </w:p>
        </w:tc>
        <w:tc>
          <w:tcPr>
            <w:tcW w:w="58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ind w:left="176" w:hanging="284"/>
              <w:rPr>
                <w:rFonts w:cs="Helvetica"/>
                <w:i/>
                <w:i/>
                <w:color w:val="000000"/>
                <w:sz w:val="18"/>
                <w:szCs w:val="24"/>
                <w:lang w:bidi="en-US"/>
              </w:rPr>
            </w:pP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h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-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 xml:space="preserve"> leu1-32 ura4-D18 his3-D1 ccq1</w:t>
            </w:r>
            <w:r>
              <w:rPr>
                <w:rFonts w:eastAsia="Symbol" w:cs="Symbol" w:ascii="Symbol" w:hAnsi="Symbol"/>
                <w:i/>
                <w:color w:val="000000"/>
                <w:sz w:val="18"/>
                <w:szCs w:val="24"/>
                <w:lang w:bidi="en-US"/>
              </w:rPr>
              <w:t>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::hphMX est1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vertAlign w:val="superscript"/>
                <w:lang w:bidi="en-US"/>
              </w:rPr>
              <w:t>+</w:t>
            </w:r>
            <w:r>
              <w:rPr>
                <w:rFonts w:cs="Helvetica" w:ascii="Arial" w:hAnsi="Arial"/>
                <w:i/>
                <w:color w:val="000000"/>
                <w:sz w:val="18"/>
                <w:szCs w:val="24"/>
                <w:lang w:bidi="en-US"/>
              </w:rPr>
              <w:t>-13myc::kanMX6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18"/>
          <w:vertAlign w:val="superscript"/>
        </w:rPr>
        <w:t>a</w:t>
      </w:r>
      <w:r>
        <w:rPr>
          <w:rFonts w:cs="Arial" w:ascii="Arial" w:hAnsi="Arial"/>
          <w:sz w:val="18"/>
        </w:rPr>
        <w:t>Strains that have lost the Rad3 plasmid (</w:t>
      </w:r>
      <w:r>
        <w:rPr>
          <w:rFonts w:cs="Arial" w:ascii="Arial" w:hAnsi="Arial"/>
          <w:i/>
          <w:sz w:val="18"/>
        </w:rPr>
        <w:t>pREP41H-rad3</w:t>
      </w:r>
      <w:r>
        <w:rPr>
          <w:rFonts w:cs="Arial" w:ascii="Arial" w:hAnsi="Arial"/>
          <w:sz w:val="18"/>
        </w:rPr>
        <w:t xml:space="preserve"> or </w:t>
      </w:r>
      <w:r>
        <w:rPr>
          <w:rFonts w:cs="Arial" w:ascii="Arial" w:hAnsi="Arial"/>
          <w:i/>
          <w:sz w:val="18"/>
        </w:rPr>
        <w:t>pREP42-myc-rad3</w:t>
      </w:r>
      <w:r>
        <w:rPr>
          <w:rFonts w:cs="Arial" w:ascii="Arial" w:hAnsi="Arial"/>
          <w:sz w:val="18"/>
        </w:rPr>
        <w:t xml:space="preserve">) were used in experiments. 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footerReference w:type="default" r:id="rId2"/>
      <w:type w:val="nextPage"/>
      <w:pgSz w:w="12240" w:h="15840"/>
      <w:pgMar w:left="1296" w:right="1296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kern w:val="2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9:56:00Z</dcterms:created>
  <dc:creator>Toru Nakamura</dc:creator>
  <dc:description/>
  <cp:keywords/>
  <dc:language>en-US</dc:language>
  <cp:lastModifiedBy>Toru Nakamura</cp:lastModifiedBy>
  <cp:lastPrinted>2009-07-07T16:54:00Z</cp:lastPrinted>
  <dcterms:modified xsi:type="dcterms:W3CDTF">2009-07-28T19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